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3DF" w:rsidRDefault="005213DF" w:rsidP="00452168">
      <w:pPr>
        <w:pStyle w:val="Bezmezer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04B22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D4524A">
        <w:rPr>
          <w:rFonts w:ascii="Times New Roman" w:hAnsi="Times New Roman" w:cs="Times New Roman"/>
          <w:b/>
          <w:sz w:val="24"/>
          <w:szCs w:val="24"/>
        </w:rPr>
        <w:t>3</w:t>
      </w:r>
      <w:r w:rsidRPr="00304B22">
        <w:rPr>
          <w:rFonts w:ascii="Times New Roman" w:hAnsi="Times New Roman" w:cs="Times New Roman"/>
          <w:b/>
          <w:sz w:val="24"/>
          <w:szCs w:val="24"/>
        </w:rPr>
        <w:t xml:space="preserve"> | Raw reads and mapped </w:t>
      </w:r>
      <w:proofErr w:type="spellStart"/>
      <w:r w:rsidRPr="00304B22">
        <w:rPr>
          <w:rFonts w:ascii="Times New Roman" w:hAnsi="Times New Roman" w:cs="Times New Roman"/>
          <w:b/>
          <w:sz w:val="24"/>
          <w:szCs w:val="24"/>
        </w:rPr>
        <w:t>contigs</w:t>
      </w:r>
      <w:proofErr w:type="spellEnd"/>
      <w:r w:rsidRPr="00304B22">
        <w:rPr>
          <w:rFonts w:ascii="Times New Roman" w:hAnsi="Times New Roman" w:cs="Times New Roman"/>
          <w:b/>
          <w:sz w:val="24"/>
          <w:szCs w:val="24"/>
        </w:rPr>
        <w:t xml:space="preserve"> obtained after the sequencing of MACE libraries.</w:t>
      </w:r>
      <w:r w:rsidRPr="00304B22">
        <w:rPr>
          <w:rFonts w:ascii="Times New Roman" w:hAnsi="Times New Roman" w:cs="Times New Roman"/>
          <w:sz w:val="24"/>
          <w:szCs w:val="24"/>
        </w:rPr>
        <w:t xml:space="preserve"> Raw reads mapped </w:t>
      </w:r>
      <w:r w:rsidR="00B84659" w:rsidRPr="00B84659">
        <w:rPr>
          <w:rFonts w:ascii="Times New Roman" w:hAnsi="Times New Roman" w:cs="Times New Roman"/>
          <w:sz w:val="24"/>
          <w:szCs w:val="24"/>
        </w:rPr>
        <w:t>to our previously sequenced</w:t>
      </w:r>
      <w:r w:rsidRPr="00304B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 library (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PRJNA657487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) were labeled as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GXP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 sequences. Sequences absent from the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 library, but present in other </w:t>
      </w:r>
      <w:r w:rsidRPr="00BC192C">
        <w:rPr>
          <w:rFonts w:ascii="Times New Roman" w:hAnsi="Times New Roman" w:cs="Times New Roman"/>
          <w:i/>
          <w:sz w:val="24"/>
          <w:szCs w:val="24"/>
        </w:rPr>
        <w:t>Ixodes</w:t>
      </w:r>
      <w:r w:rsidRPr="00304B22">
        <w:rPr>
          <w:rFonts w:ascii="Times New Roman" w:hAnsi="Times New Roman" w:cs="Times New Roman"/>
          <w:sz w:val="24"/>
          <w:szCs w:val="24"/>
        </w:rPr>
        <w:t xml:space="preserve"> tick genomes and transcriptomes, wer</w:t>
      </w:r>
      <w:bookmarkStart w:id="0" w:name="_GoBack"/>
      <w:bookmarkEnd w:id="0"/>
      <w:r w:rsidRPr="00304B22">
        <w:rPr>
          <w:rFonts w:ascii="Times New Roman" w:hAnsi="Times New Roman" w:cs="Times New Roman"/>
          <w:sz w:val="24"/>
          <w:szCs w:val="24"/>
        </w:rPr>
        <w:t xml:space="preserve">e labeled as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gi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|.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UF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 = unfed,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24hrs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 = fed for 24 hours,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FF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 = fully-fed, INF = infected nymphs, </w:t>
      </w:r>
      <w:proofErr w:type="spellStart"/>
      <w:r w:rsidRPr="00304B22">
        <w:rPr>
          <w:rFonts w:ascii="Times New Roman" w:hAnsi="Times New Roman" w:cs="Times New Roman"/>
          <w:sz w:val="24"/>
          <w:szCs w:val="24"/>
        </w:rPr>
        <w:t>UNINF</w:t>
      </w:r>
      <w:proofErr w:type="spellEnd"/>
      <w:r w:rsidRPr="00304B22">
        <w:rPr>
          <w:rFonts w:ascii="Times New Roman" w:hAnsi="Times New Roman" w:cs="Times New Roman"/>
          <w:sz w:val="24"/>
          <w:szCs w:val="24"/>
        </w:rPr>
        <w:t xml:space="preserve"> = uninfected nymphs.</w:t>
      </w:r>
    </w:p>
    <w:p w:rsidR="005213DF" w:rsidRPr="00452168" w:rsidRDefault="005213DF" w:rsidP="005213DF">
      <w:pPr>
        <w:pStyle w:val="Bezmezer"/>
        <w:contextualSpacing/>
        <w:jc w:val="both"/>
        <w:rPr>
          <w:rFonts w:ascii="Arial" w:hAnsi="Arial" w:cs="Arial"/>
          <w:sz w:val="24"/>
          <w:szCs w:val="24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552"/>
        <w:gridCol w:w="1701"/>
        <w:gridCol w:w="1467"/>
        <w:gridCol w:w="3352"/>
      </w:tblGrid>
      <w:tr w:rsidR="005213DF" w:rsidRPr="00452168" w:rsidTr="004521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213DF" w:rsidRPr="00452168" w:rsidTr="00452168">
        <w:trPr>
          <w:trHeight w:val="61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br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 of raw reads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XP</w:t>
            </w:r>
            <w:proofErr w:type="spellEnd"/>
          </w:p>
        </w:tc>
        <w:tc>
          <w:tcPr>
            <w:tcW w:w="3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i</w:t>
            </w:r>
            <w:proofErr w:type="spellEnd"/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| (other </w:t>
            </w:r>
            <w:r w:rsidRPr="00BC192C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/>
              </w:rPr>
              <w:t>Ixodes</w:t>
            </w:r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genomes and transcriptomes)</w:t>
            </w:r>
          </w:p>
        </w:tc>
      </w:tr>
      <w:tr w:rsidR="005213DF" w:rsidRPr="00452168" w:rsidTr="0045216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MACE 1 (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UF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4,765,6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7,261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,255</w:t>
            </w:r>
          </w:p>
        </w:tc>
      </w:tr>
      <w:tr w:rsidR="005213DF" w:rsidRPr="00452168" w:rsidTr="004521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MACE 2 (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UF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UNINF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8,905,7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7,800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,278</w:t>
            </w:r>
          </w:p>
        </w:tc>
      </w:tr>
      <w:tr w:rsidR="005213DF" w:rsidRPr="00452168" w:rsidTr="004521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MACE 3 (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24hrs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9,248,6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8,179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,354</w:t>
            </w:r>
          </w:p>
        </w:tc>
      </w:tr>
      <w:tr w:rsidR="005213DF" w:rsidRPr="00452168" w:rsidTr="004521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MACE 4 (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24hrs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UNINF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4,836,1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7,068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,293</w:t>
            </w:r>
          </w:p>
        </w:tc>
      </w:tr>
      <w:tr w:rsidR="005213DF" w:rsidRPr="00452168" w:rsidTr="004521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MACE 5 (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FF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5,826,65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7,757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,363</w:t>
            </w:r>
          </w:p>
        </w:tc>
      </w:tr>
      <w:tr w:rsidR="005213DF" w:rsidRPr="00452168" w:rsidTr="0045216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MACE 6 (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FF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UNINF</w:t>
            </w:r>
            <w:proofErr w:type="spellEnd"/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4,616,8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5,478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DE9D9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color w:val="000000"/>
                <w:lang w:eastAsia="en-GB"/>
              </w:rPr>
              <w:t>1,266</w:t>
            </w:r>
          </w:p>
        </w:tc>
      </w:tr>
      <w:tr w:rsidR="005213DF" w:rsidRPr="00452168" w:rsidTr="00452168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38,199,6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13DF" w:rsidRPr="00452168" w:rsidRDefault="005213DF" w:rsidP="005213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216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</w:tr>
      <w:tr w:rsidR="005213DF" w:rsidRPr="005213DF" w:rsidTr="004521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13DF" w:rsidRPr="005213DF" w:rsidRDefault="005213DF" w:rsidP="00521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3D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13DF" w:rsidRPr="005213DF" w:rsidRDefault="005213DF" w:rsidP="00521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3D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13DF" w:rsidRPr="005213DF" w:rsidRDefault="005213DF" w:rsidP="00521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3D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213DF" w:rsidRPr="005213DF" w:rsidRDefault="005213DF" w:rsidP="00521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13DF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5213DF" w:rsidRPr="005213DF" w:rsidTr="004521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3DF" w:rsidRPr="005213DF" w:rsidRDefault="005213DF" w:rsidP="005213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3DF" w:rsidRPr="005213DF" w:rsidRDefault="005213DF" w:rsidP="00521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3DF" w:rsidRPr="005213DF" w:rsidRDefault="005213DF" w:rsidP="00521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3DF" w:rsidRPr="005213DF" w:rsidRDefault="005213DF" w:rsidP="005213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F1543C" w:rsidRDefault="00F1543C"/>
    <w:sectPr w:rsidR="00F15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52E"/>
    <w:rsid w:val="00452168"/>
    <w:rsid w:val="005213DF"/>
    <w:rsid w:val="008274F0"/>
    <w:rsid w:val="00B4652E"/>
    <w:rsid w:val="00B84659"/>
    <w:rsid w:val="00BC192C"/>
    <w:rsid w:val="00D4524A"/>
    <w:rsid w:val="00F1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F18FF-0584-4421-9335-A4D649D48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5213D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1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dus</dc:creator>
  <cp:keywords/>
  <dc:description/>
  <cp:lastModifiedBy>hajdus</cp:lastModifiedBy>
  <cp:revision>7</cp:revision>
  <dcterms:created xsi:type="dcterms:W3CDTF">2020-09-29T14:35:00Z</dcterms:created>
  <dcterms:modified xsi:type="dcterms:W3CDTF">2020-11-26T14:47:00Z</dcterms:modified>
</cp:coreProperties>
</file>